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szCs w:val="21"/>
        </w:rPr>
        <w:t>Table S7 Main-effect QTL detected in Sca and Hmp data sets of three TC populations</w:t>
      </w:r>
    </w:p>
    <w:p>
      <w:pPr>
        <w:pStyle w:val="Normal"/>
        <w:autoSpaceDE w:val="false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center"/>
        <w:rPr>
          <w:szCs w:val="21"/>
        </w:rPr>
      </w:pPr>
      <w:r>
        <w:rPr>
          <w:szCs w:val="21"/>
        </w:rPr>
      </w:r>
    </w:p>
    <w:tbl>
      <w:tblPr>
        <w:tblW w:w="1629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35"/>
        <w:gridCol w:w="843"/>
        <w:gridCol w:w="417"/>
        <w:gridCol w:w="1800"/>
        <w:gridCol w:w="623"/>
        <w:gridCol w:w="678"/>
        <w:gridCol w:w="762"/>
        <w:gridCol w:w="540"/>
        <w:gridCol w:w="678"/>
        <w:gridCol w:w="762"/>
        <w:gridCol w:w="720"/>
        <w:gridCol w:w="678"/>
        <w:gridCol w:w="840"/>
        <w:gridCol w:w="642"/>
        <w:gridCol w:w="678"/>
        <w:gridCol w:w="762"/>
        <w:gridCol w:w="720"/>
        <w:gridCol w:w="608"/>
        <w:gridCol w:w="832"/>
        <w:gridCol w:w="540"/>
        <w:gridCol w:w="678"/>
        <w:gridCol w:w="762"/>
      </w:tblGrid>
      <w:tr>
        <w:trPr>
          <w:trHeight w:val="315" w:hRule="atLeast"/>
        </w:trPr>
        <w:tc>
          <w:tcPr>
            <w:tcW w:w="73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it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8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L</w:t>
            </w:r>
          </w:p>
        </w:tc>
        <w:tc>
          <w:tcPr>
            <w:tcW w:w="4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r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erval</w:t>
            </w:r>
          </w:p>
        </w:tc>
        <w:tc>
          <w:tcPr>
            <w:tcW w:w="206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a893s</w:t>
            </w:r>
          </w:p>
        </w:tc>
        <w:tc>
          <w:tcPr>
            <w:tcW w:w="198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mp893s</w:t>
            </w:r>
          </w:p>
        </w:tc>
        <w:tc>
          <w:tcPr>
            <w:tcW w:w="223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a888s</w:t>
            </w:r>
          </w:p>
        </w:tc>
        <w:tc>
          <w:tcPr>
            <w:tcW w:w="208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mp888s</w:t>
            </w:r>
          </w:p>
        </w:tc>
        <w:tc>
          <w:tcPr>
            <w:tcW w:w="216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a64s</w:t>
            </w:r>
          </w:p>
        </w:tc>
        <w:tc>
          <w:tcPr>
            <w:tcW w:w="198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mp64s</w:t>
            </w:r>
          </w:p>
        </w:tc>
      </w:tr>
      <w:tr>
        <w:trPr>
          <w:trHeight w:val="315" w:hRule="atLeast"/>
        </w:trPr>
        <w:tc>
          <w:tcPr>
            <w:tcW w:w="7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D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7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R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(%)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D</w:t>
            </w:r>
          </w:p>
        </w:tc>
        <w:tc>
          <w:tcPr>
            <w:tcW w:w="6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7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R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(%)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D</w:t>
            </w:r>
          </w:p>
        </w:tc>
        <w:tc>
          <w:tcPr>
            <w:tcW w:w="6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R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(%)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D</w:t>
            </w:r>
          </w:p>
        </w:tc>
        <w:tc>
          <w:tcPr>
            <w:tcW w:w="6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7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R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(%)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D</w:t>
            </w:r>
          </w:p>
        </w:tc>
        <w:tc>
          <w:tcPr>
            <w:tcW w:w="6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R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(%)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D</w:t>
            </w:r>
          </w:p>
        </w:tc>
        <w:tc>
          <w:tcPr>
            <w:tcW w:w="6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R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(%)</w:t>
            </w:r>
            <w:r>
              <w:rPr>
                <w:szCs w:val="21"/>
                <w:vertAlign w:val="superscript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ph4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261-R4M3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46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1.9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2.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ph4b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185-RM27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9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3.0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8.81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ph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3583-RM711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.64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9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1.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ph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25-MRG218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7.0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8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5.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hd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7355-RM5699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8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4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7.7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hd3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3M37-RM532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0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9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3.6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hd4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4M30-RM185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6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9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8.3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hd4b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252-RM24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00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5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8.9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hd6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84-RM31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0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3.3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5.6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4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5.3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3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hd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25-MRG218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2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3.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1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3.9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2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1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2.5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7.69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hd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6839B-RM257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6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3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0.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tp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30-RM591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2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1.4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8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tp3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69-RM3392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1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1.0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6.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tp3b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RG2180-RM673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16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6.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tp3c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293-RM227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0.7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9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2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.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0.1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tp4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4M30-RM185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6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1.5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7.51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tp4b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303-MRG011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9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0.7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4.9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tp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7081-RM332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6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1.6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4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tp6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314-RM5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4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9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3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tp6b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6071-RM3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3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.8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2.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tp6c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30-RM49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2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0.6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0.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pl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1287-RM30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0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4.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9.2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pl3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RG5959-MRG2180</w:t>
            </w:r>
          </w:p>
        </w:tc>
        <w:tc>
          <w:tcPr>
            <w:tcW w:w="62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8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8.7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9.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pl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185-RM273</w:t>
            </w:r>
          </w:p>
        </w:tc>
        <w:tc>
          <w:tcPr>
            <w:tcW w:w="62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1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12.5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0.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8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5.9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0.1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pl6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89-RM58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8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75.0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4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pl6b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84-RM31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3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79.9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9.86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pl6c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30-RM49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5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14.7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7.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pl1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206-RM25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5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0.8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2.6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6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2.2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G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fgpp1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151-RM808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1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128.5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0.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G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fgpp1b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6703-RM3362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3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115.8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7.7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G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fgpp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30-RM591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8.6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140.3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9.9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G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fgpp3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RG5959-MRG2180</w:t>
            </w:r>
          </w:p>
        </w:tc>
        <w:tc>
          <w:tcPr>
            <w:tcW w:w="62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6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84.6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5.42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G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fgpp3b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32-RM52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7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105.9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1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G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fgpp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261-R4M3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4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141.6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5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G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fgpp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3437-RM473B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6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82.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0.1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G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fgpp6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84-RM31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3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70.2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5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G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fgpp7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3325-RM125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6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12.5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1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G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fgpp7b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11-RM375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7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106.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1.5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G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fgpp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RG2181-RM48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4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194.6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5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G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fgpp1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338-YSB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2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106.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1.5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s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6703-RM3362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5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.5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7.41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s2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862-RM7355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9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6.8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6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s2b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916-RM535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0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2.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4.0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s3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925-RM218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1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2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9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s3b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3M37-RM532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8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8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9.02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s3c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293-RM227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0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3.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2.8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s4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261-R4M3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3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4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5.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s4b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185-RM27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6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4.9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7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s5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473B-RM44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9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5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3.1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s5b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3321-RM48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0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4.9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s6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89-RM58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5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4.3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3.9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s6b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121-RM607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1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3.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2.8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s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3325-RM125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0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3.3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3.7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s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25-MRG218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9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4.4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2.7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4.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s12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3472-RM700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6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4.2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4.08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s12b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338-YSB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5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3.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5.0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gpp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72-RM1287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8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175.5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0.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gpp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30-RM591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3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130.5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9.4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gpp3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RG5959-MRG218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5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258.4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6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46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76.4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8.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gpp6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84-RM31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8.7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56.5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8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6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67.6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6.46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gpp6b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121-RM607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4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789.5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8.59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gpp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3325-RM125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8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60.3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5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gpp1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6364-MRG4348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6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261.8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3.82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pp1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151-RM808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9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19.2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3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pp1b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1287-RM30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7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7.9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9.0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pp3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69-RM3392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2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12.9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6.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pp3b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RG5959-MRG2180</w:t>
            </w:r>
          </w:p>
        </w:tc>
        <w:tc>
          <w:tcPr>
            <w:tcW w:w="62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7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4.7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9.08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pp3c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227-RM51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1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4.8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3.53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pp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688-RM307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6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7.9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9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pp6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89-RM58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4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7.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6.8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pp6b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314-RM5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0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5.3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2.7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pp7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3325-RM125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4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7.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9.2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pp7b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11-RM375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7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0.4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9.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4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27.8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3.9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pp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25-MRG218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2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9.5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3.4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pp11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1812-MRG5615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8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7.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9.2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pp11b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206-RM25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0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19.7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6.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P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spp1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338-YSB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9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8.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7.6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D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gd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72-RM1287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0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0.3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4.6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D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gd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916-RM535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.5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0.2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6.5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D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gd3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7197-MRG5959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3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.6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D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gd3b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6733-MRG462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70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0.3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2.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D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gd3c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227-RM51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8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.5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3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D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gd4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688-RM307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16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0.2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9.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D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gd4b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303-MRG011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4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0.5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1.29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D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gd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215-RM245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D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gd10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6364-MRG4348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0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0.2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7.8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D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gd10b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689-RM187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.5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0.8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8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D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gd1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206-RM254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5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0.3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8.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D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gd1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338-YSB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3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0.5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3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D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yd3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569-RM3392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1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9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7.8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D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yd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1253-RM3583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3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2.0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D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-yd11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254-RM224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3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-1.71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9.0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18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46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1.69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</w:tbl>
    <w:p>
      <w:pPr>
        <w:pStyle w:val="Normal"/>
        <w:rPr/>
      </w:pPr>
      <w:r>
        <w:rPr>
          <w:rFonts w:cs="AdvPSA33F;Arial" w:ascii="AdvPSA33F;Arial" w:hAnsi="AdvPSA33F;Arial"/>
          <w:kern w:val="0"/>
          <w:sz w:val="10"/>
          <w:szCs w:val="10"/>
        </w:rPr>
        <w:t xml:space="preserve">a </w:t>
      </w:r>
      <w:r>
        <w:rPr>
          <w:rFonts w:cs="AdvPSA33E;Times New Roman" w:ascii="AdvPSA33E;Times New Roman" w:hAnsi="AdvPSA33E;Times New Roman"/>
          <w:kern w:val="0"/>
          <w:sz w:val="18"/>
          <w:szCs w:val="18"/>
        </w:rPr>
        <w:t>For a description of agronomic traits see materials and methods.</w:t>
      </w:r>
    </w:p>
    <w:p>
      <w:pPr>
        <w:pStyle w:val="Normal"/>
        <w:autoSpaceDE w:val="false"/>
        <w:jc w:val="left"/>
        <w:rPr>
          <w:szCs w:val="21"/>
        </w:rPr>
      </w:pPr>
      <w:r>
        <w:rPr>
          <w:rFonts w:cs="AdvPSA33F;Arial" w:ascii="AdvPSA33F;Arial" w:hAnsi="AdvPSA33F;Arial"/>
          <w:kern w:val="0"/>
          <w:szCs w:val="21"/>
          <w:vertAlign w:val="superscript"/>
        </w:rPr>
        <w:t xml:space="preserve">b </w:t>
      </w:r>
      <w:r>
        <w:rPr>
          <w:rFonts w:cs="AdvPSA33E;Times New Roman" w:ascii="AdvPSA33E;Times New Roman" w:hAnsi="AdvPSA33E;Times New Roman"/>
          <w:kern w:val="0"/>
          <w:szCs w:val="21"/>
        </w:rPr>
        <w:t>Chromosome number of the QTL detected in the study.</w:t>
      </w:r>
    </w:p>
    <w:p>
      <w:pPr>
        <w:pStyle w:val="Normal"/>
        <w:autoSpaceDE w:val="false"/>
        <w:jc w:val="left"/>
        <w:rPr/>
      </w:pPr>
      <w:r>
        <w:rPr>
          <w:rFonts w:cs="AdvPSA33F;Arial" w:ascii="AdvPSA33F;Arial" w:hAnsi="AdvPSA33F;Arial"/>
          <w:kern w:val="0"/>
          <w:szCs w:val="21"/>
          <w:vertAlign w:val="superscript"/>
        </w:rPr>
        <w:t>c</w:t>
      </w:r>
      <w:r>
        <w:rPr>
          <w:rFonts w:cs="AdvPSA33F;Arial" w:ascii="AdvPSA33F;Arial" w:hAnsi="AdvPSA33F;Arial"/>
          <w:kern w:val="0"/>
          <w:szCs w:val="21"/>
        </w:rPr>
        <w:t xml:space="preserve"> </w:t>
      </w:r>
      <w:r>
        <w:rPr>
          <w:rFonts w:cs="AdvPSA33F;Arial" w:ascii="AdvPSA33F;Arial" w:hAnsi="AdvPSA33F;Arial"/>
          <w:kern w:val="0"/>
          <w:szCs w:val="21"/>
        </w:rPr>
        <w:t xml:space="preserve">D </w:t>
      </w:r>
      <w:r>
        <w:rPr>
          <w:rFonts w:cs="AdvPSA33E;Times New Roman" w:ascii="AdvPSA33E;Times New Roman" w:hAnsi="AdvPSA33E;Times New Roman"/>
          <w:kern w:val="0"/>
          <w:szCs w:val="21"/>
        </w:rPr>
        <w:t>represent</w:t>
      </w:r>
      <w:r>
        <w:rPr>
          <w:rFonts w:cs="AdvPSA33E;Times New Roman" w:ascii="AdvPSA33E;Times New Roman" w:hAnsi="AdvPSA33E;Times New Roman"/>
          <w:kern w:val="0"/>
          <w:szCs w:val="21"/>
        </w:rPr>
        <w:t>s</w:t>
      </w:r>
      <w:r>
        <w:rPr>
          <w:rFonts w:cs="AdvPSA33E;Times New Roman" w:ascii="AdvPSA33E;Times New Roman" w:hAnsi="AdvPSA33E;Times New Roman"/>
          <w:kern w:val="0"/>
          <w:szCs w:val="21"/>
        </w:rPr>
        <w:t xml:space="preserve"> </w:t>
      </w:r>
      <w:r>
        <w:rPr>
          <w:rFonts w:cs="AdvPSA33E;Times New Roman" w:ascii="AdvPSA33E;Times New Roman" w:hAnsi="AdvPSA33E;Times New Roman"/>
          <w:kern w:val="0"/>
          <w:szCs w:val="21"/>
        </w:rPr>
        <w:t xml:space="preserve">dominance effect </w:t>
      </w:r>
      <w:r>
        <w:rPr>
          <w:rFonts w:cs="AdvPSA33E;Times New Roman" w:ascii="AdvPSA33E;Times New Roman" w:hAnsi="AdvPSA33E;Times New Roman"/>
          <w:kern w:val="0"/>
          <w:szCs w:val="21"/>
        </w:rPr>
        <w:t xml:space="preserve">of </w:t>
      </w:r>
      <w:r>
        <w:rPr>
          <w:rFonts w:cs="AdvPSA33E;Times New Roman" w:ascii="AdvPSA33E;Times New Roman" w:hAnsi="AdvPSA33E;Times New Roman"/>
          <w:kern w:val="0"/>
          <w:szCs w:val="21"/>
        </w:rPr>
        <w:t xml:space="preserve">main-effect </w:t>
      </w:r>
      <w:r>
        <w:rPr>
          <w:rFonts w:cs="AdvPSA33E;Times New Roman" w:ascii="AdvPSA33E;Times New Roman" w:hAnsi="AdvPSA33E;Times New Roman"/>
          <w:kern w:val="0"/>
          <w:szCs w:val="21"/>
        </w:rPr>
        <w:t>QTL.</w:t>
      </w:r>
      <w:r>
        <w:rPr>
          <w:rFonts w:cs="AdvPSA33E;Times New Roman" w:ascii="AdvPSA33E;Times New Roman" w:hAnsi="AdvPSA33E;Times New Roman"/>
          <w:kern w:val="0"/>
          <w:szCs w:val="21"/>
        </w:rPr>
        <w:t xml:space="preserve"> It should be noted that the QTL detected in Hmp and Sca data set show dominant effect, only if there are two alleles at each locus.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rFonts w:cs="AdvPSA33F;Arial" w:ascii="AdvPSA33F;Arial" w:hAnsi="AdvPSA33F;Arial"/>
          <w:kern w:val="0"/>
          <w:szCs w:val="21"/>
          <w:vertAlign w:val="superscript"/>
        </w:rPr>
        <w:t>d</w:t>
      </w:r>
      <w:r>
        <w:rPr>
          <w:rFonts w:cs="AdvPSA33F;Arial" w:ascii="AdvPSA33F;Arial" w:hAnsi="AdvPSA33F;Arial"/>
          <w:kern w:val="0"/>
          <w:szCs w:val="21"/>
        </w:rPr>
        <w:t xml:space="preserve"> </w:t>
      </w:r>
      <w:r>
        <w:rPr>
          <w:i/>
          <w:kern w:val="0"/>
          <w:szCs w:val="21"/>
        </w:rPr>
        <w:t>R</w:t>
      </w:r>
      <w:r>
        <w:rPr>
          <w:kern w:val="0"/>
          <w:szCs w:val="21"/>
          <w:vertAlign w:val="superscript"/>
        </w:rPr>
        <w:t>2</w:t>
      </w:r>
      <w:r>
        <w:rPr>
          <w:rFonts w:cs="AdvPSA33F;Arial" w:ascii="AdvPSA33F;Arial" w:hAnsi="AdvPSA33F;Arial"/>
          <w:kern w:val="0"/>
          <w:szCs w:val="21"/>
        </w:rPr>
        <w:t xml:space="preserve"> </w:t>
      </w:r>
      <w:r>
        <w:rPr>
          <w:rFonts w:cs="AdvPSA33E;Times New Roman" w:ascii="AdvPSA33E;Times New Roman" w:hAnsi="AdvPSA33E;Times New Roman"/>
          <w:kern w:val="0"/>
          <w:szCs w:val="21"/>
        </w:rPr>
        <w:t>represent</w:t>
      </w:r>
      <w:r>
        <w:rPr>
          <w:rFonts w:cs="AdvPSA33E;Times New Roman" w:ascii="AdvPSA33E;Times New Roman" w:hAnsi="AdvPSA33E;Times New Roman"/>
          <w:kern w:val="0"/>
          <w:szCs w:val="21"/>
        </w:rPr>
        <w:t>s</w:t>
      </w:r>
      <w:r>
        <w:rPr>
          <w:rFonts w:cs="AdvPSA33E;Times New Roman" w:ascii="AdvPSA33E;Times New Roman" w:hAnsi="AdvPSA33E;Times New Roman"/>
          <w:kern w:val="0"/>
          <w:szCs w:val="21"/>
        </w:rPr>
        <w:t xml:space="preserve"> </w:t>
      </w:r>
      <w:r>
        <w:rPr>
          <w:rFonts w:cs="AdvPSA33E;Times New Roman" w:ascii="AdvPSA33E;Times New Roman" w:hAnsi="AdvPSA33E;Times New Roman"/>
          <w:kern w:val="0"/>
          <w:szCs w:val="21"/>
        </w:rPr>
        <w:t>the phenotypic variation explained by</w:t>
      </w:r>
      <w:r>
        <w:rPr>
          <w:rFonts w:cs="AdvPSA33E;Times New Roman" w:ascii="AdvPSA33E;Times New Roman" w:hAnsi="AdvPSA33E;Times New Roman"/>
          <w:kern w:val="0"/>
          <w:szCs w:val="21"/>
        </w:rPr>
        <w:t xml:space="preserve"> </w:t>
      </w:r>
      <w:r>
        <w:rPr>
          <w:rFonts w:cs="AdvPSA33E;Times New Roman" w:ascii="AdvPSA33E;Times New Roman" w:hAnsi="AdvPSA33E;Times New Roman"/>
          <w:kern w:val="0"/>
          <w:szCs w:val="21"/>
        </w:rPr>
        <w:t xml:space="preserve">main-effect </w:t>
      </w:r>
      <w:r>
        <w:rPr>
          <w:rFonts w:cs="AdvPSA33E;Times New Roman" w:ascii="AdvPSA33E;Times New Roman" w:hAnsi="AdvPSA33E;Times New Roman"/>
          <w:kern w:val="0"/>
          <w:szCs w:val="21"/>
        </w:rPr>
        <w:t>QTL.</w:t>
      </w:r>
    </w:p>
    <w:p>
      <w:pPr>
        <w:pStyle w:val="Normal"/>
        <w:autoSpaceDE w:val="false"/>
        <w:ind w:right="-441" w:hanging="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227" w:right="96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SA33F">
    <w:altName w:val="Arial"/>
    <w:charset w:val="00"/>
    <w:family w:val="swiss"/>
    <w:pitch w:val="default"/>
  </w:font>
  <w:font w:name="AdvPSA33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qFormat/>
    <w:rPr>
      <w:rFonts w:eastAsia="宋体;SimSun"/>
      <w:kern w:val="2"/>
      <w:lang w:val="en-US" w:eastAsia="zh-CN" w:bidi="ar-SA"/>
    </w:rPr>
  </w:style>
  <w:style w:type="character" w:styleId="CharChar">
    <w:name w:val=" Char Char"/>
    <w:qFormat/>
    <w:rPr>
      <w:rFonts w:eastAsia="宋体;SimSun"/>
      <w:b/>
      <w:bCs/>
      <w:kern w:val="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07:00:00Z</dcterms:created>
  <dc:creator>walkinnet</dc:creator>
  <dc:description/>
  <cp:keywords/>
  <dc:language>en-US</dc:language>
  <cp:lastModifiedBy>walkinnet</cp:lastModifiedBy>
  <dcterms:modified xsi:type="dcterms:W3CDTF">2011-11-26T02:26:00Z</dcterms:modified>
  <cp:revision>3</cp:revision>
  <dc:subject/>
  <dc:title/>
</cp:coreProperties>
</file>